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0F9B" w:rsidRDefault="00B40F9B" w:rsidP="00B40F9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B40F9B" w:rsidRPr="00EA60B4" w:rsidRDefault="00B40F9B" w:rsidP="00B40F9B">
      <w:pPr>
        <w:tabs>
          <w:tab w:val="right" w:pos="15398"/>
        </w:tabs>
        <w:jc w:val="center"/>
        <w:rPr>
          <w:rFonts w:ascii="Lucida Sans" w:hAnsi="Lucida Sans"/>
          <w:b/>
          <w:bCs/>
          <w:sz w:val="24"/>
          <w:szCs w:val="24"/>
        </w:rPr>
      </w:pPr>
      <w:r w:rsidRPr="00EA60B4">
        <w:rPr>
          <w:rStyle w:val="Strong"/>
          <w:rFonts w:ascii="Lucida Sans" w:hAnsi="Lucida Sans"/>
          <w:sz w:val="24"/>
          <w:szCs w:val="24"/>
        </w:rPr>
        <w:t>PRISMA-P 2015 Checklist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9"/>
        <w:gridCol w:w="473"/>
        <w:gridCol w:w="4138"/>
        <w:gridCol w:w="897"/>
        <w:gridCol w:w="757"/>
        <w:gridCol w:w="1270"/>
      </w:tblGrid>
      <w:tr w:rsidR="00B40F9B" w:rsidRPr="00EE17D5" w:rsidTr="00AD379E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40F9B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40F9B" w:rsidRPr="00EE17D5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B40F9B" w:rsidRPr="00EE17D5" w:rsidTr="00AD379E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40F9B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B40F9B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40F9B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B40F9B" w:rsidRPr="00FD6E06" w:rsidTr="00AD379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40F9B" w:rsidRPr="00FD6E06" w:rsidTr="00AD379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40F9B" w:rsidRPr="00FD6E06" w:rsidTr="00AD379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575041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3</w:t>
            </w:r>
          </w:p>
        </w:tc>
      </w:tr>
      <w:tr w:rsidR="00B40F9B" w:rsidRPr="00FD6E06" w:rsidTr="00AD379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263A9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40F9B" w:rsidRPr="00FD6E06" w:rsidTr="00AD379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263A9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8A7F6A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</w:p>
        </w:tc>
      </w:tr>
      <w:tr w:rsidR="00B40F9B" w:rsidRPr="00FD6E06" w:rsidTr="00AD379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40F9B" w:rsidRPr="00FD6E06" w:rsidTr="00AD379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263A9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8A7F6A" w:rsidP="008A7F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B40F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40F9B" w:rsidRPr="00FD6E06" w:rsidTr="00AD379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263A9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364575" w:rsidP="0036457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8-382</w:t>
            </w:r>
          </w:p>
        </w:tc>
      </w:tr>
      <w:tr w:rsidR="00B40F9B" w:rsidRPr="00FD6E06" w:rsidTr="00AD379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8F33DC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F33DC">
              <w:rPr>
                <w:sz w:val="24"/>
                <w:szCs w:val="24"/>
              </w:rPr>
              <w:instrText xml:space="preserve"> FORMCHECKBOX </w:instrText>
            </w:r>
            <w:r w:rsidRPr="008F33DC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8F33DC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F33DC">
              <w:rPr>
                <w:sz w:val="24"/>
                <w:szCs w:val="24"/>
              </w:rPr>
              <w:instrText xml:space="preserve"> FORMCHECKBOX </w:instrText>
            </w:r>
            <w:r w:rsidRPr="008F33DC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40F9B" w:rsidRPr="00FD6E06" w:rsidTr="00AD379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40F9B" w:rsidRPr="00FD6E06" w:rsidTr="00AD379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263A9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8F33DC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6-377</w:t>
            </w:r>
          </w:p>
        </w:tc>
      </w:tr>
      <w:tr w:rsidR="00B40F9B" w:rsidRPr="00FD6E06" w:rsidTr="00AD379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B5548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40F9B" w:rsidRPr="00FD6E06" w:rsidTr="00AD379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B5548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40F9B" w:rsidRPr="00FD6E06" w:rsidTr="00AD379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40F9B" w:rsidRPr="00FD6E06" w:rsidTr="00AD379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B5548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4264D5" w:rsidP="004264D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-96</w:t>
            </w:r>
          </w:p>
        </w:tc>
      </w:tr>
      <w:tr w:rsidR="00B40F9B" w:rsidRPr="00FD6E06" w:rsidTr="00AD379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B5548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4264D5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-94</w:t>
            </w:r>
          </w:p>
        </w:tc>
      </w:tr>
      <w:tr w:rsidR="00B40F9B" w:rsidRPr="00FD6E06" w:rsidTr="00AD379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40F9B" w:rsidRPr="00FD6E06" w:rsidTr="00AD379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B5548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A330D4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6-152</w:t>
            </w:r>
          </w:p>
        </w:tc>
      </w:tr>
      <w:tr w:rsidR="00B40F9B" w:rsidRPr="00FD6E06" w:rsidTr="00AD379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E6EC0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A330D4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3-159</w:t>
            </w:r>
          </w:p>
        </w:tc>
      </w:tr>
      <w:tr w:rsidR="00B40F9B" w:rsidRPr="00FD6E06" w:rsidTr="00AD379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E6EC0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A330D4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-176</w:t>
            </w:r>
          </w:p>
        </w:tc>
      </w:tr>
      <w:tr w:rsidR="00B40F9B" w:rsidRPr="00FD6E06" w:rsidTr="00AD379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40F9B" w:rsidRPr="00FD6E06" w:rsidTr="00AD379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E6EC0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A330D4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8-187</w:t>
            </w:r>
          </w:p>
        </w:tc>
      </w:tr>
      <w:tr w:rsidR="00B40F9B" w:rsidRPr="00FD6E06" w:rsidTr="00AD379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E6EC0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A330D4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8-199</w:t>
            </w:r>
          </w:p>
        </w:tc>
      </w:tr>
      <w:tr w:rsidR="00B40F9B" w:rsidRPr="00FD6E06" w:rsidTr="00AD379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E6EC0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A330D4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09</w:t>
            </w:r>
          </w:p>
        </w:tc>
      </w:tr>
      <w:tr w:rsidR="00B40F9B" w:rsidRPr="00FD6E06" w:rsidTr="00AD379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37E8C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8922AF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0-214</w:t>
            </w:r>
          </w:p>
        </w:tc>
      </w:tr>
      <w:tr w:rsidR="00B40F9B" w:rsidRPr="00FD6E06" w:rsidTr="00AD379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37E8C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8922AF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-234</w:t>
            </w:r>
          </w:p>
        </w:tc>
      </w:tr>
      <w:tr w:rsidR="00B40F9B" w:rsidRPr="00FD6E06" w:rsidTr="00AD379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5DD5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8922AF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-243</w:t>
            </w:r>
          </w:p>
        </w:tc>
      </w:tr>
      <w:tr w:rsidR="00B40F9B" w:rsidRPr="00FD6E06" w:rsidTr="00AD379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B40F9B" w:rsidRPr="00FD6E06" w:rsidTr="00AD379E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5DD5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C068AC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4</w:t>
            </w:r>
          </w:p>
        </w:tc>
      </w:tr>
      <w:tr w:rsidR="00B40F9B" w:rsidRPr="00FD6E06" w:rsidTr="00AD379E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5DD5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C068AC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2-293</w:t>
            </w:r>
          </w:p>
        </w:tc>
      </w:tr>
      <w:tr w:rsidR="00B40F9B" w:rsidRPr="00FD6E06" w:rsidTr="00AD379E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5DD5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C068AC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4-310</w:t>
            </w:r>
          </w:p>
        </w:tc>
      </w:tr>
      <w:tr w:rsidR="00B40F9B" w:rsidRPr="00FD6E06" w:rsidTr="00AD379E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5DD5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6-318</w:t>
            </w:r>
          </w:p>
        </w:tc>
      </w:tr>
      <w:tr w:rsidR="00B40F9B" w:rsidRPr="00FD6E06" w:rsidTr="00AD379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5DD5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466346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1-273</w:t>
            </w:r>
          </w:p>
        </w:tc>
      </w:tr>
      <w:tr w:rsidR="00B40F9B" w:rsidRPr="00FD6E06" w:rsidTr="00AD379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5DD5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B40F9B" w:rsidP="00AD379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66346">
              <w:rPr>
                <w:sz w:val="24"/>
                <w:szCs w:val="24"/>
              </w:rPr>
            </w:r>
            <w:r w:rsidR="0046634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40F9B" w:rsidRPr="00FD6E06" w:rsidRDefault="00466346" w:rsidP="00AD37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8-329</w:t>
            </w:r>
            <w:bookmarkStart w:id="1" w:name="_GoBack"/>
            <w:bookmarkEnd w:id="1"/>
          </w:p>
        </w:tc>
      </w:tr>
    </w:tbl>
    <w:p w:rsidR="00B40F9B" w:rsidRDefault="00B40F9B" w:rsidP="00B40F9B"/>
    <w:p w:rsidR="007357B4" w:rsidRDefault="007357B4"/>
    <w:sectPr w:rsidR="00735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F9B"/>
    <w:rsid w:val="00364575"/>
    <w:rsid w:val="004264D5"/>
    <w:rsid w:val="00466346"/>
    <w:rsid w:val="007357B4"/>
    <w:rsid w:val="008922AF"/>
    <w:rsid w:val="008A7F6A"/>
    <w:rsid w:val="008F33DC"/>
    <w:rsid w:val="00A330D4"/>
    <w:rsid w:val="00B40F9B"/>
    <w:rsid w:val="00C0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74477"/>
  <w15:chartTrackingRefBased/>
  <w15:docId w15:val="{46B56301-2B49-408F-908B-EE46FC634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0F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40F9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776</Words>
  <Characters>442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 Peter</dc:creator>
  <cp:keywords/>
  <dc:description/>
  <cp:lastModifiedBy>Emanuel Peter</cp:lastModifiedBy>
  <cp:revision>8</cp:revision>
  <dcterms:created xsi:type="dcterms:W3CDTF">2019-08-02T19:24:00Z</dcterms:created>
  <dcterms:modified xsi:type="dcterms:W3CDTF">2019-08-02T19:36:00Z</dcterms:modified>
</cp:coreProperties>
</file>